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ADB15" w14:textId="1789DDA9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 S1</w:t>
      </w:r>
      <w:r w:rsidRPr="00C61AF4">
        <w:rPr>
          <w:rFonts w:ascii="Times New Roman" w:hAnsi="Times New Roman" w:cs="Times New Roman"/>
          <w:lang w:val="en-US"/>
        </w:rPr>
        <w:t>. Flowchart of inclusion and protocol compliance.</w:t>
      </w:r>
    </w:p>
    <w:p w14:paraId="3C238806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262E63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CE6E7E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  <w:r w:rsidRPr="00C61AF4">
        <w:rPr>
          <w:rFonts w:ascii="Times New Roman" w:hAnsi="Times New Roman" w:cs="Times New Roman"/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7B779B65" wp14:editId="36916B4D">
                <wp:simplePos x="0" y="0"/>
                <wp:positionH relativeFrom="column">
                  <wp:posOffset>360680</wp:posOffset>
                </wp:positionH>
                <wp:positionV relativeFrom="paragraph">
                  <wp:posOffset>173990</wp:posOffset>
                </wp:positionV>
                <wp:extent cx="2992120" cy="3679825"/>
                <wp:effectExtent l="0" t="0" r="17780" b="15875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2120" cy="3679825"/>
                          <a:chOff x="0" y="0"/>
                          <a:chExt cx="2880360" cy="3607219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0" y="0"/>
                            <a:ext cx="963623" cy="3872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AAA2F3A" w14:textId="77777777" w:rsidR="00622924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 w:rsidRPr="0051574F"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Eligible</w:t>
                              </w:r>
                              <w:r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 xml:space="preserve"> </w:t>
                              </w:r>
                              <w:r w:rsidRPr="0051574F"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 xml:space="preserve">patients </w:t>
                              </w:r>
                            </w:p>
                            <w:p w14:paraId="5DE27E5D" w14:textId="77777777" w:rsidR="00622924" w:rsidRPr="0051574F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(</w:t>
                              </w:r>
                              <w:r w:rsidRPr="0051574F"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n = 10</w:t>
                              </w:r>
                              <w:r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1295400" y="609600"/>
                            <a:ext cx="1584960" cy="61306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169BC3" w14:textId="77777777" w:rsidR="00622924" w:rsidRPr="00A1059A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1059A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Excluded</w:t>
                              </w:r>
                            </w:p>
                            <w:p w14:paraId="5F6269D8" w14:textId="77777777" w:rsidR="00622924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1059A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Withdrawal of consen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t (</w:t>
                              </w:r>
                              <w:r w:rsidRPr="00A1059A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A1059A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A1059A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  <w:p w14:paraId="5D8373C9" w14:textId="77777777" w:rsidR="00622924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51574F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Deceased prior to baseline </w:t>
                              </w: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n = 1)</w:t>
                              </w:r>
                            </w:p>
                            <w:p w14:paraId="16FDCA93" w14:textId="77777777" w:rsidR="00622924" w:rsidRDefault="00622924" w:rsidP="004A1B21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  <w:p w14:paraId="21513A1A" w14:textId="77777777" w:rsidR="00622924" w:rsidRPr="00A1059A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55418" y="1530927"/>
                            <a:ext cx="905554" cy="42611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2EC2F9" w14:textId="77777777" w:rsidR="00622924" w:rsidRPr="0051574F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 w:rsidRPr="0051574F"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Included patients</w:t>
                              </w:r>
                            </w:p>
                            <w:p w14:paraId="50FAA7E4" w14:textId="77777777" w:rsidR="00622924" w:rsidRPr="0051574F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(</w:t>
                              </w:r>
                              <w:r w:rsidRPr="0051574F"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n</w:t>
                              </w:r>
                              <w:r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 xml:space="preserve"> </w:t>
                              </w:r>
                              <w:r w:rsidRPr="0051574F"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=</w:t>
                              </w:r>
                              <w:r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 xml:space="preserve"> </w:t>
                              </w:r>
                              <w:r w:rsidRPr="0051574F"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8</w:t>
                              </w:r>
                              <w:r>
                                <w:rPr>
                                  <w:sz w:val="16"/>
                                  <w:szCs w:val="16"/>
                                  <w:lang w:val="sv-SE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0" y="3082490"/>
                            <a:ext cx="1073305" cy="5247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B07C313" w14:textId="77777777" w:rsidR="00622924" w:rsidRPr="00933891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93389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ompleted full treatment of 56 days</w:t>
                              </w:r>
                            </w:p>
                            <w:p w14:paraId="33D3834C" w14:textId="77777777" w:rsidR="00622924" w:rsidRPr="00933891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93389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(n = 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492991" y="394855"/>
                            <a:ext cx="0" cy="11363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491837" y="943264"/>
                            <a:ext cx="80799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1302328" y="2175164"/>
                            <a:ext cx="1425921" cy="5251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60DAD1" w14:textId="77777777" w:rsidR="00622924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artial treatment</w:t>
                              </w:r>
                            </w:p>
                            <w:p w14:paraId="22B76675" w14:textId="77777777" w:rsidR="00622924" w:rsidRDefault="00622924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ompleted 21/56 days (n = 1)</w:t>
                              </w:r>
                            </w:p>
                            <w:p w14:paraId="70E26ADF" w14:textId="76DB119B" w:rsidR="00622924" w:rsidRPr="00C05BEB" w:rsidRDefault="0011511A" w:rsidP="004A1B21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omple</w:t>
                              </w:r>
                              <w:r w:rsidR="00622924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ted 22/56 days (n = 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492991" y="1953491"/>
                            <a:ext cx="0" cy="11363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498764" y="2474191"/>
                            <a:ext cx="80799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779B65" id="Group 31" o:spid="_x0000_s1059" style="position:absolute;margin-left:28.4pt;margin-top:13.7pt;width:235.6pt;height:289.75pt;z-index:251660800;mso-width-relative:margin;mso-height-relative:margin" coordsize="28803,360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">
                <v:shape id="Text Box 11" o:spid="_x0000_s1060" type="#_x0000_t202" style="position:absolute;width:9636;height:38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" fillcolor="white [3201]" strokeweight=".5pt">
                  <v:textbox>
                    <w:txbxContent>
                      <w:p w14:paraId="2AAA2F3A" w14:textId="77777777" w:rsidR="00622924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sv-SE"/>
                          </w:rPr>
                        </w:pPr>
                        <w:r w:rsidRPr="0051574F">
                          <w:rPr>
                            <w:sz w:val="16"/>
                            <w:szCs w:val="16"/>
                            <w:lang w:val="sv-SE"/>
                          </w:rPr>
                          <w:t>Eligible</w:t>
                        </w:r>
                        <w:r>
                          <w:rPr>
                            <w:sz w:val="16"/>
                            <w:szCs w:val="16"/>
                            <w:lang w:val="sv-SE"/>
                          </w:rPr>
                          <w:t xml:space="preserve"> </w:t>
                        </w:r>
                        <w:r w:rsidRPr="0051574F">
                          <w:rPr>
                            <w:sz w:val="16"/>
                            <w:szCs w:val="16"/>
                            <w:lang w:val="sv-SE"/>
                          </w:rPr>
                          <w:t xml:space="preserve">patients </w:t>
                        </w:r>
                      </w:p>
                      <w:p w14:paraId="5DE27E5D" w14:textId="77777777" w:rsidR="00622924" w:rsidRPr="0051574F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sv-SE"/>
                          </w:rPr>
                        </w:pPr>
                        <w:r>
                          <w:rPr>
                            <w:sz w:val="16"/>
                            <w:szCs w:val="16"/>
                            <w:lang w:val="sv-SE"/>
                          </w:rPr>
                          <w:t>(</w:t>
                        </w:r>
                        <w:r w:rsidRPr="0051574F">
                          <w:rPr>
                            <w:sz w:val="16"/>
                            <w:szCs w:val="16"/>
                            <w:lang w:val="sv-SE"/>
                          </w:rPr>
                          <w:t>n = 10</w:t>
                        </w:r>
                        <w:r>
                          <w:rPr>
                            <w:sz w:val="16"/>
                            <w:szCs w:val="16"/>
                            <w:lang w:val="sv-SE"/>
                          </w:rPr>
                          <w:t>)</w:t>
                        </w:r>
                      </w:p>
                    </w:txbxContent>
                  </v:textbox>
                </v:shape>
                <v:shape id="Text Box 13" o:spid="_x0000_s1061" type="#_x0000_t202" style="position:absolute;left:12954;top:6096;width:15849;height:61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" fillcolor="white [3201]" strokeweight=".5pt">
                  <v:textbox>
                    <w:txbxContent>
                      <w:p w14:paraId="55169BC3" w14:textId="77777777" w:rsidR="00622924" w:rsidRPr="00A1059A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1059A">
                          <w:rPr>
                            <w:sz w:val="16"/>
                            <w:szCs w:val="16"/>
                            <w:lang w:val="en-US"/>
                          </w:rPr>
                          <w:t>Excluded</w:t>
                        </w:r>
                      </w:p>
                      <w:p w14:paraId="5F6269D8" w14:textId="77777777" w:rsidR="00622924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1059A">
                          <w:rPr>
                            <w:sz w:val="16"/>
                            <w:szCs w:val="16"/>
                            <w:lang w:val="en-US"/>
                          </w:rPr>
                          <w:t>Withdrawal of consen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t (</w:t>
                        </w:r>
                        <w:r w:rsidRPr="00A1059A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A1059A">
                          <w:rPr>
                            <w:sz w:val="16"/>
                            <w:szCs w:val="16"/>
                            <w:lang w:val="en-US"/>
                          </w:rPr>
                          <w:t>=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A1059A">
                          <w:rPr>
                            <w:sz w:val="16"/>
                            <w:szCs w:val="16"/>
                            <w:lang w:val="en-US"/>
                          </w:rPr>
                          <w:t>1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  <w:p w14:paraId="5D8373C9" w14:textId="77777777" w:rsidR="00622924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51574F">
                          <w:rPr>
                            <w:sz w:val="16"/>
                            <w:szCs w:val="16"/>
                            <w:lang w:val="en-US"/>
                          </w:rPr>
                          <w:t xml:space="preserve">Deceased prior to baseline </w:t>
                        </w: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(n = 1)</w:t>
                        </w:r>
                      </w:p>
                      <w:p w14:paraId="16FDCA93" w14:textId="77777777" w:rsidR="00622924" w:rsidRDefault="00622924" w:rsidP="004A1B21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</w:p>
                      <w:p w14:paraId="21513A1A" w14:textId="77777777" w:rsidR="00622924" w:rsidRPr="00A1059A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8" o:spid="_x0000_s1062" type="#_x0000_t202" style="position:absolute;left:554;top:15309;width:9055;height:42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" fillcolor="white [3201]" strokeweight=".5pt">
                  <v:textbox>
                    <w:txbxContent>
                      <w:p w14:paraId="442EC2F9" w14:textId="77777777" w:rsidR="00622924" w:rsidRPr="0051574F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sv-SE"/>
                          </w:rPr>
                        </w:pPr>
                        <w:r w:rsidRPr="0051574F">
                          <w:rPr>
                            <w:sz w:val="16"/>
                            <w:szCs w:val="16"/>
                            <w:lang w:val="sv-SE"/>
                          </w:rPr>
                          <w:t>Included patients</w:t>
                        </w:r>
                      </w:p>
                      <w:p w14:paraId="50FAA7E4" w14:textId="77777777" w:rsidR="00622924" w:rsidRPr="0051574F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sv-SE"/>
                          </w:rPr>
                        </w:pPr>
                        <w:r>
                          <w:rPr>
                            <w:sz w:val="16"/>
                            <w:szCs w:val="16"/>
                            <w:lang w:val="sv-SE"/>
                          </w:rPr>
                          <w:t>(</w:t>
                        </w:r>
                        <w:r w:rsidRPr="0051574F">
                          <w:rPr>
                            <w:sz w:val="16"/>
                            <w:szCs w:val="16"/>
                            <w:lang w:val="sv-SE"/>
                          </w:rPr>
                          <w:t>n</w:t>
                        </w:r>
                        <w:r>
                          <w:rPr>
                            <w:sz w:val="16"/>
                            <w:szCs w:val="16"/>
                            <w:lang w:val="sv-SE"/>
                          </w:rPr>
                          <w:t xml:space="preserve"> </w:t>
                        </w:r>
                        <w:r w:rsidRPr="0051574F">
                          <w:rPr>
                            <w:sz w:val="16"/>
                            <w:szCs w:val="16"/>
                            <w:lang w:val="sv-SE"/>
                          </w:rPr>
                          <w:t>=</w:t>
                        </w:r>
                        <w:r>
                          <w:rPr>
                            <w:sz w:val="16"/>
                            <w:szCs w:val="16"/>
                            <w:lang w:val="sv-SE"/>
                          </w:rPr>
                          <w:t xml:space="preserve"> </w:t>
                        </w:r>
                        <w:r w:rsidRPr="0051574F">
                          <w:rPr>
                            <w:sz w:val="16"/>
                            <w:szCs w:val="16"/>
                            <w:lang w:val="sv-SE"/>
                          </w:rPr>
                          <w:t>8</w:t>
                        </w:r>
                        <w:r>
                          <w:rPr>
                            <w:sz w:val="16"/>
                            <w:szCs w:val="16"/>
                            <w:lang w:val="sv-SE"/>
                          </w:rPr>
                          <w:t>)</w:t>
                        </w:r>
                      </w:p>
                    </w:txbxContent>
                  </v:textbox>
                </v:shape>
                <v:shape id="Text Box 15" o:spid="_x0000_s1063" type="#_x0000_t202" style="position:absolute;top:30824;width:10733;height:52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" fillcolor="white [3201]" strokeweight=".5pt">
                  <v:textbox>
                    <w:txbxContent>
                      <w:p w14:paraId="3B07C313" w14:textId="77777777" w:rsidR="00622924" w:rsidRPr="00933891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933891">
                          <w:rPr>
                            <w:sz w:val="16"/>
                            <w:szCs w:val="16"/>
                            <w:lang w:val="en-US"/>
                          </w:rPr>
                          <w:t>Completed full treatment of 56 days</w:t>
                        </w:r>
                      </w:p>
                      <w:p w14:paraId="33D3834C" w14:textId="77777777" w:rsidR="00622924" w:rsidRPr="00933891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933891">
                          <w:rPr>
                            <w:sz w:val="16"/>
                            <w:szCs w:val="16"/>
                            <w:lang w:val="en-US"/>
                          </w:rPr>
                          <w:t>(n = 6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5" o:spid="_x0000_s1064" type="#_x0000_t32" style="position:absolute;left:4929;top:3948;width:0;height:1136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" strokecolor="black [3200]" strokeweight=".5pt">
                  <v:stroke endarrow="block" joinstyle="miter"/>
                </v:shape>
                <v:shape id="Straight Arrow Connector 27" o:spid="_x0000_s1065" type="#_x0000_t32" style="position:absolute;left:4918;top:9432;width:808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" strokecolor="black [3200]" strokeweight=".5pt">
                  <v:stroke endarrow="block" joinstyle="miter"/>
                </v:shape>
                <v:shape id="Text Box 22" o:spid="_x0000_s1066" type="#_x0000_t202" style="position:absolute;left:13023;top:21751;width:14259;height:5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" fillcolor="white [3201]" strokeweight=".5pt">
                  <v:textbox>
                    <w:txbxContent>
                      <w:p w14:paraId="5460DAD1" w14:textId="77777777" w:rsidR="00622924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Partial treatment</w:t>
                        </w:r>
                      </w:p>
                      <w:p w14:paraId="22B76675" w14:textId="77777777" w:rsidR="00622924" w:rsidRDefault="00622924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Completed 21/56 days (n = 1)</w:t>
                        </w:r>
                      </w:p>
                      <w:p w14:paraId="70E26ADF" w14:textId="76DB119B" w:rsidR="00622924" w:rsidRPr="00C05BEB" w:rsidRDefault="0011511A" w:rsidP="004A1B21">
                        <w:pPr>
                          <w:jc w:val="center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Comple</w:t>
                        </w:r>
                        <w:r w:rsidR="00622924">
                          <w:rPr>
                            <w:sz w:val="16"/>
                            <w:szCs w:val="16"/>
                            <w:lang w:val="en-US"/>
                          </w:rPr>
                          <w:t>ted 22/56 days (n = 1)</w:t>
                        </w:r>
                      </w:p>
                    </w:txbxContent>
                  </v:textbox>
                </v:shape>
                <v:shape id="Straight Arrow Connector 28" o:spid="_x0000_s1067" type="#_x0000_t32" style="position:absolute;left:4929;top:19534;width:0;height:113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" strokecolor="black [3200]" strokeweight=".5pt">
                  <v:stroke endarrow="block" joinstyle="miter"/>
                </v:shape>
                <v:shape id="Straight Arrow Connector 30" o:spid="_x0000_s1068" type="#_x0000_t32" style="position:absolute;left:4987;top:24741;width:808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B71D282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A58CF0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21C8026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6CE4AF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E8DCDDC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1F6B48" w14:textId="77777777" w:rsidR="004A1B21" w:rsidRPr="00C61AF4" w:rsidRDefault="004A1B21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85E616" w14:textId="19C6842B" w:rsidR="0092608C" w:rsidRPr="00C61AF4" w:rsidRDefault="0092608C" w:rsidP="0024420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92608C" w:rsidRPr="00C61AF4" w:rsidSect="00B931E0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41DAD" w14:textId="77777777" w:rsidR="00D92247" w:rsidRDefault="00D92247" w:rsidP="00C05BEB">
      <w:r>
        <w:separator/>
      </w:r>
    </w:p>
  </w:endnote>
  <w:endnote w:type="continuationSeparator" w:id="0">
    <w:p w14:paraId="23413158" w14:textId="77777777" w:rsidR="00D92247" w:rsidRDefault="00D92247" w:rsidP="00C05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7427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F43B8" w14:textId="30B40EBC" w:rsidR="00244202" w:rsidRDefault="00244202" w:rsidP="00D454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3765F5" w14:textId="77777777" w:rsidR="00244202" w:rsidRDefault="00244202">
    <w:pPr>
      <w:pStyle w:val="Footer"/>
      <w:ind w:right="360"/>
      <w:pPrChange w:id="0" w:author="Anna Darabi" w:date="2022-03-14T10:5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066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2BBD1C" w14:textId="27070EFF" w:rsidR="00244202" w:rsidRDefault="00244202" w:rsidP="00D454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605F10" w14:textId="77777777" w:rsidR="00244202" w:rsidRDefault="00244202" w:rsidP="002442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AE1D1" w14:textId="77777777" w:rsidR="00D92247" w:rsidRDefault="00D92247" w:rsidP="00C05BEB">
      <w:r>
        <w:separator/>
      </w:r>
    </w:p>
  </w:footnote>
  <w:footnote w:type="continuationSeparator" w:id="0">
    <w:p w14:paraId="6752694C" w14:textId="77777777" w:rsidR="00D92247" w:rsidRDefault="00D92247" w:rsidP="00C05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D0C78"/>
    <w:multiLevelType w:val="hybridMultilevel"/>
    <w:tmpl w:val="DCA8C714"/>
    <w:lvl w:ilvl="0" w:tplc="65782946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4201CC8"/>
    <w:multiLevelType w:val="hybridMultilevel"/>
    <w:tmpl w:val="E4121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A404F"/>
    <w:multiLevelType w:val="hybridMultilevel"/>
    <w:tmpl w:val="D3981F94"/>
    <w:lvl w:ilvl="0" w:tplc="6396DBC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72C36F7B"/>
    <w:multiLevelType w:val="hybridMultilevel"/>
    <w:tmpl w:val="A4FCD090"/>
    <w:lvl w:ilvl="0" w:tplc="D8F85EA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BA751A"/>
    <w:multiLevelType w:val="multilevel"/>
    <w:tmpl w:val="6D76D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Darabi">
    <w15:presenceInfo w15:providerId="AD" w15:userId="S::wbl-ajo@lu.se::4d311cb9-54ea-40f8-a629-da0a9592ec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xdpe9pifvzpled5ftp95wltvfwes59d5ed&quot;&gt;t10endnote-Converted&lt;record-ids&gt;&lt;item&gt;67&lt;/item&gt;&lt;item&gt;71&lt;/item&gt;&lt;item&gt;73&lt;/item&gt;&lt;item&gt;81&lt;/item&gt;&lt;item&gt;82&lt;/item&gt;&lt;item&gt;84&lt;/item&gt;&lt;item&gt;85&lt;/item&gt;&lt;item&gt;94&lt;/item&gt;&lt;item&gt;97&lt;/item&gt;&lt;item&gt;98&lt;/item&gt;&lt;item&gt;110&lt;/item&gt;&lt;item&gt;111&lt;/item&gt;&lt;item&gt;112&lt;/item&gt;&lt;item&gt;113&lt;/item&gt;&lt;item&gt;114&lt;/item&gt;&lt;item&gt;116&lt;/item&gt;&lt;item&gt;118&lt;/item&gt;&lt;item&gt;119&lt;/item&gt;&lt;item&gt;128&lt;/item&gt;&lt;item&gt;129&lt;/item&gt;&lt;item&gt;142&lt;/item&gt;&lt;item&gt;145&lt;/item&gt;&lt;item&gt;184&lt;/item&gt;&lt;item&gt;186&lt;/item&gt;&lt;item&gt;205&lt;/item&gt;&lt;item&gt;206&lt;/item&gt;&lt;item&gt;207&lt;/item&gt;&lt;item&gt;209&lt;/item&gt;&lt;item&gt;224&lt;/item&gt;&lt;item&gt;225&lt;/item&gt;&lt;item&gt;226&lt;/item&gt;&lt;item&gt;227&lt;/item&gt;&lt;item&gt;255&lt;/item&gt;&lt;item&gt;298&lt;/item&gt;&lt;item&gt;300&lt;/item&gt;&lt;item&gt;301&lt;/item&gt;&lt;item&gt;322&lt;/item&gt;&lt;item&gt;325&lt;/item&gt;&lt;/record-ids&gt;&lt;/item&gt;&lt;/Libraries&gt;"/>
  </w:docVars>
  <w:rsids>
    <w:rsidRoot w:val="00704619"/>
    <w:rsid w:val="00004D56"/>
    <w:rsid w:val="000065C8"/>
    <w:rsid w:val="00011C42"/>
    <w:rsid w:val="00012616"/>
    <w:rsid w:val="00015BA0"/>
    <w:rsid w:val="00015CD1"/>
    <w:rsid w:val="00020CE9"/>
    <w:rsid w:val="00021E6A"/>
    <w:rsid w:val="00027802"/>
    <w:rsid w:val="000302B3"/>
    <w:rsid w:val="000309F0"/>
    <w:rsid w:val="00031AA4"/>
    <w:rsid w:val="00031CCA"/>
    <w:rsid w:val="00032FA1"/>
    <w:rsid w:val="00034CAA"/>
    <w:rsid w:val="00044C56"/>
    <w:rsid w:val="00045745"/>
    <w:rsid w:val="000502A7"/>
    <w:rsid w:val="00053773"/>
    <w:rsid w:val="00054331"/>
    <w:rsid w:val="000560B4"/>
    <w:rsid w:val="00061F07"/>
    <w:rsid w:val="000658AF"/>
    <w:rsid w:val="000772FB"/>
    <w:rsid w:val="00081C59"/>
    <w:rsid w:val="00087F26"/>
    <w:rsid w:val="000916FF"/>
    <w:rsid w:val="00092128"/>
    <w:rsid w:val="00093B00"/>
    <w:rsid w:val="00096D1C"/>
    <w:rsid w:val="00097A09"/>
    <w:rsid w:val="000A59D6"/>
    <w:rsid w:val="000A7740"/>
    <w:rsid w:val="000B004F"/>
    <w:rsid w:val="000B1D91"/>
    <w:rsid w:val="000B2AF0"/>
    <w:rsid w:val="000B73C1"/>
    <w:rsid w:val="000C1127"/>
    <w:rsid w:val="000C1D7D"/>
    <w:rsid w:val="000C2D05"/>
    <w:rsid w:val="000C3635"/>
    <w:rsid w:val="000C4C07"/>
    <w:rsid w:val="000C63B5"/>
    <w:rsid w:val="000C6D3D"/>
    <w:rsid w:val="000D0EE6"/>
    <w:rsid w:val="000D333B"/>
    <w:rsid w:val="000E0A8C"/>
    <w:rsid w:val="000E28A6"/>
    <w:rsid w:val="000E4E62"/>
    <w:rsid w:val="000E5EA4"/>
    <w:rsid w:val="000F345C"/>
    <w:rsid w:val="000F443B"/>
    <w:rsid w:val="00102123"/>
    <w:rsid w:val="001041F7"/>
    <w:rsid w:val="001066A7"/>
    <w:rsid w:val="0011075D"/>
    <w:rsid w:val="00114F19"/>
    <w:rsid w:val="0011504C"/>
    <w:rsid w:val="0011511A"/>
    <w:rsid w:val="001164B0"/>
    <w:rsid w:val="00117711"/>
    <w:rsid w:val="001273D9"/>
    <w:rsid w:val="00127622"/>
    <w:rsid w:val="0013065B"/>
    <w:rsid w:val="001338DB"/>
    <w:rsid w:val="00134CBC"/>
    <w:rsid w:val="001352CA"/>
    <w:rsid w:val="001413A3"/>
    <w:rsid w:val="0014205F"/>
    <w:rsid w:val="001467B6"/>
    <w:rsid w:val="001501EC"/>
    <w:rsid w:val="00151A4E"/>
    <w:rsid w:val="0015315A"/>
    <w:rsid w:val="0015491E"/>
    <w:rsid w:val="00163824"/>
    <w:rsid w:val="00164EA4"/>
    <w:rsid w:val="001650EE"/>
    <w:rsid w:val="00172200"/>
    <w:rsid w:val="00174149"/>
    <w:rsid w:val="00174D76"/>
    <w:rsid w:val="00180389"/>
    <w:rsid w:val="001842B6"/>
    <w:rsid w:val="001911B2"/>
    <w:rsid w:val="0019188C"/>
    <w:rsid w:val="00193F3B"/>
    <w:rsid w:val="001A573C"/>
    <w:rsid w:val="001A64CF"/>
    <w:rsid w:val="001A6FAD"/>
    <w:rsid w:val="001B5A14"/>
    <w:rsid w:val="001C05DB"/>
    <w:rsid w:val="001C17AC"/>
    <w:rsid w:val="001C34A5"/>
    <w:rsid w:val="001C44D7"/>
    <w:rsid w:val="001C5134"/>
    <w:rsid w:val="001C6765"/>
    <w:rsid w:val="001D251B"/>
    <w:rsid w:val="001D6D1B"/>
    <w:rsid w:val="001D7499"/>
    <w:rsid w:val="001D7549"/>
    <w:rsid w:val="001E0A95"/>
    <w:rsid w:val="001E451B"/>
    <w:rsid w:val="001E5C1F"/>
    <w:rsid w:val="001F00E2"/>
    <w:rsid w:val="001F251D"/>
    <w:rsid w:val="001F40BF"/>
    <w:rsid w:val="001F447E"/>
    <w:rsid w:val="001F4A6B"/>
    <w:rsid w:val="001F6AE0"/>
    <w:rsid w:val="0021007F"/>
    <w:rsid w:val="00210E2B"/>
    <w:rsid w:val="002171A6"/>
    <w:rsid w:val="00217374"/>
    <w:rsid w:val="00220289"/>
    <w:rsid w:val="00220DC3"/>
    <w:rsid w:val="002214B6"/>
    <w:rsid w:val="0022251D"/>
    <w:rsid w:val="00225296"/>
    <w:rsid w:val="00230FA3"/>
    <w:rsid w:val="00233B0C"/>
    <w:rsid w:val="00233BE1"/>
    <w:rsid w:val="00236DC3"/>
    <w:rsid w:val="00244202"/>
    <w:rsid w:val="002513E1"/>
    <w:rsid w:val="0025251E"/>
    <w:rsid w:val="00252F3D"/>
    <w:rsid w:val="002562AA"/>
    <w:rsid w:val="00256D05"/>
    <w:rsid w:val="00260ABA"/>
    <w:rsid w:val="00263AC7"/>
    <w:rsid w:val="00272B7D"/>
    <w:rsid w:val="00274E7F"/>
    <w:rsid w:val="00285A88"/>
    <w:rsid w:val="002861CB"/>
    <w:rsid w:val="00287D4F"/>
    <w:rsid w:val="0029063F"/>
    <w:rsid w:val="002A6B5A"/>
    <w:rsid w:val="002B6592"/>
    <w:rsid w:val="002C435F"/>
    <w:rsid w:val="002C4B47"/>
    <w:rsid w:val="002D2C5E"/>
    <w:rsid w:val="002E3A5A"/>
    <w:rsid w:val="002F32B3"/>
    <w:rsid w:val="002F5139"/>
    <w:rsid w:val="002F5ECA"/>
    <w:rsid w:val="00300DA8"/>
    <w:rsid w:val="00303C4D"/>
    <w:rsid w:val="003054D0"/>
    <w:rsid w:val="0030569E"/>
    <w:rsid w:val="003056B2"/>
    <w:rsid w:val="003124CA"/>
    <w:rsid w:val="003178A1"/>
    <w:rsid w:val="00317A52"/>
    <w:rsid w:val="00331FB3"/>
    <w:rsid w:val="00333CC6"/>
    <w:rsid w:val="0033788F"/>
    <w:rsid w:val="00342DBB"/>
    <w:rsid w:val="00343585"/>
    <w:rsid w:val="0034515A"/>
    <w:rsid w:val="0034619B"/>
    <w:rsid w:val="003523EB"/>
    <w:rsid w:val="0035643F"/>
    <w:rsid w:val="003609CE"/>
    <w:rsid w:val="0036131F"/>
    <w:rsid w:val="00365173"/>
    <w:rsid w:val="00367E56"/>
    <w:rsid w:val="003703D1"/>
    <w:rsid w:val="00373E04"/>
    <w:rsid w:val="003837B9"/>
    <w:rsid w:val="00384C4A"/>
    <w:rsid w:val="0038506F"/>
    <w:rsid w:val="003912CF"/>
    <w:rsid w:val="00394E37"/>
    <w:rsid w:val="003A00BC"/>
    <w:rsid w:val="003A33A3"/>
    <w:rsid w:val="003A4299"/>
    <w:rsid w:val="003A4FA3"/>
    <w:rsid w:val="003B3468"/>
    <w:rsid w:val="003B64EB"/>
    <w:rsid w:val="003C1025"/>
    <w:rsid w:val="003C4BE5"/>
    <w:rsid w:val="003D1527"/>
    <w:rsid w:val="003D34F8"/>
    <w:rsid w:val="003F2AEC"/>
    <w:rsid w:val="003F65EF"/>
    <w:rsid w:val="003F7F09"/>
    <w:rsid w:val="00401879"/>
    <w:rsid w:val="00404B73"/>
    <w:rsid w:val="004112D5"/>
    <w:rsid w:val="00412706"/>
    <w:rsid w:val="00412BE5"/>
    <w:rsid w:val="00426098"/>
    <w:rsid w:val="004302C8"/>
    <w:rsid w:val="00432BA2"/>
    <w:rsid w:val="004421BE"/>
    <w:rsid w:val="00451A4E"/>
    <w:rsid w:val="004525C3"/>
    <w:rsid w:val="00456B7E"/>
    <w:rsid w:val="00456BE2"/>
    <w:rsid w:val="004601E4"/>
    <w:rsid w:val="00463A94"/>
    <w:rsid w:val="00466AC3"/>
    <w:rsid w:val="0047311A"/>
    <w:rsid w:val="00474230"/>
    <w:rsid w:val="004819EB"/>
    <w:rsid w:val="004864AE"/>
    <w:rsid w:val="00487527"/>
    <w:rsid w:val="00492369"/>
    <w:rsid w:val="0049517B"/>
    <w:rsid w:val="004967BA"/>
    <w:rsid w:val="004A10C1"/>
    <w:rsid w:val="004A195B"/>
    <w:rsid w:val="004A1B21"/>
    <w:rsid w:val="004A6A21"/>
    <w:rsid w:val="004B66AA"/>
    <w:rsid w:val="004B7F50"/>
    <w:rsid w:val="004C3C1E"/>
    <w:rsid w:val="004C4E20"/>
    <w:rsid w:val="004D2355"/>
    <w:rsid w:val="004E0E84"/>
    <w:rsid w:val="004E4459"/>
    <w:rsid w:val="004E5C6D"/>
    <w:rsid w:val="004F2AEA"/>
    <w:rsid w:val="004F3FA8"/>
    <w:rsid w:val="00504DB6"/>
    <w:rsid w:val="005066EA"/>
    <w:rsid w:val="00513D4E"/>
    <w:rsid w:val="00514817"/>
    <w:rsid w:val="0051569E"/>
    <w:rsid w:val="005252FB"/>
    <w:rsid w:val="00527CBC"/>
    <w:rsid w:val="00543113"/>
    <w:rsid w:val="005458EA"/>
    <w:rsid w:val="00547459"/>
    <w:rsid w:val="0055150E"/>
    <w:rsid w:val="00556475"/>
    <w:rsid w:val="00556A04"/>
    <w:rsid w:val="00563CB0"/>
    <w:rsid w:val="00567D61"/>
    <w:rsid w:val="00573D96"/>
    <w:rsid w:val="005807C7"/>
    <w:rsid w:val="0058488C"/>
    <w:rsid w:val="00587EC8"/>
    <w:rsid w:val="00593C0B"/>
    <w:rsid w:val="005948ED"/>
    <w:rsid w:val="00595339"/>
    <w:rsid w:val="0059741A"/>
    <w:rsid w:val="005A0C7C"/>
    <w:rsid w:val="005A5688"/>
    <w:rsid w:val="005B122C"/>
    <w:rsid w:val="005B1F37"/>
    <w:rsid w:val="005B3708"/>
    <w:rsid w:val="005B3F3D"/>
    <w:rsid w:val="005B663E"/>
    <w:rsid w:val="005B66DD"/>
    <w:rsid w:val="005C06A9"/>
    <w:rsid w:val="005C4FEC"/>
    <w:rsid w:val="005C51CC"/>
    <w:rsid w:val="005C6826"/>
    <w:rsid w:val="005D17FF"/>
    <w:rsid w:val="005D4893"/>
    <w:rsid w:val="005E44BC"/>
    <w:rsid w:val="005E4AA6"/>
    <w:rsid w:val="005F4590"/>
    <w:rsid w:val="005F5089"/>
    <w:rsid w:val="00601F16"/>
    <w:rsid w:val="00604A62"/>
    <w:rsid w:val="00606165"/>
    <w:rsid w:val="0061120D"/>
    <w:rsid w:val="00620426"/>
    <w:rsid w:val="006215B2"/>
    <w:rsid w:val="00622924"/>
    <w:rsid w:val="0062769C"/>
    <w:rsid w:val="00627D82"/>
    <w:rsid w:val="006309D3"/>
    <w:rsid w:val="006425DF"/>
    <w:rsid w:val="00642A55"/>
    <w:rsid w:val="006459A5"/>
    <w:rsid w:val="00645AD7"/>
    <w:rsid w:val="00645D16"/>
    <w:rsid w:val="0064618F"/>
    <w:rsid w:val="006578F4"/>
    <w:rsid w:val="00657E32"/>
    <w:rsid w:val="0066478C"/>
    <w:rsid w:val="00667615"/>
    <w:rsid w:val="006754FE"/>
    <w:rsid w:val="00677051"/>
    <w:rsid w:val="00680E32"/>
    <w:rsid w:val="006A094C"/>
    <w:rsid w:val="006A574A"/>
    <w:rsid w:val="006A5BE1"/>
    <w:rsid w:val="006A621E"/>
    <w:rsid w:val="006B2391"/>
    <w:rsid w:val="006B2D02"/>
    <w:rsid w:val="006B671B"/>
    <w:rsid w:val="006B68DE"/>
    <w:rsid w:val="006C40BF"/>
    <w:rsid w:val="006C7BA9"/>
    <w:rsid w:val="006D3077"/>
    <w:rsid w:val="006D4590"/>
    <w:rsid w:val="006E4745"/>
    <w:rsid w:val="006F0070"/>
    <w:rsid w:val="006F0717"/>
    <w:rsid w:val="006F4337"/>
    <w:rsid w:val="0070342C"/>
    <w:rsid w:val="00703947"/>
    <w:rsid w:val="00704619"/>
    <w:rsid w:val="00706758"/>
    <w:rsid w:val="00710D70"/>
    <w:rsid w:val="00711327"/>
    <w:rsid w:val="00716B9E"/>
    <w:rsid w:val="007202F3"/>
    <w:rsid w:val="00720A6E"/>
    <w:rsid w:val="00720D8E"/>
    <w:rsid w:val="00724293"/>
    <w:rsid w:val="00726F50"/>
    <w:rsid w:val="007329A7"/>
    <w:rsid w:val="00732FAD"/>
    <w:rsid w:val="00736963"/>
    <w:rsid w:val="007415AA"/>
    <w:rsid w:val="00741F64"/>
    <w:rsid w:val="0074344D"/>
    <w:rsid w:val="0074561E"/>
    <w:rsid w:val="00746ECC"/>
    <w:rsid w:val="00746EFB"/>
    <w:rsid w:val="007554EF"/>
    <w:rsid w:val="0075735E"/>
    <w:rsid w:val="00763D18"/>
    <w:rsid w:val="00767826"/>
    <w:rsid w:val="00767CD8"/>
    <w:rsid w:val="00770C78"/>
    <w:rsid w:val="007717B1"/>
    <w:rsid w:val="00772F81"/>
    <w:rsid w:val="007748FC"/>
    <w:rsid w:val="00776991"/>
    <w:rsid w:val="00776B60"/>
    <w:rsid w:val="00780568"/>
    <w:rsid w:val="007812FA"/>
    <w:rsid w:val="00781541"/>
    <w:rsid w:val="00784447"/>
    <w:rsid w:val="00790DE1"/>
    <w:rsid w:val="00792ED8"/>
    <w:rsid w:val="00793C06"/>
    <w:rsid w:val="007947CE"/>
    <w:rsid w:val="00795EBE"/>
    <w:rsid w:val="007A08DF"/>
    <w:rsid w:val="007A472F"/>
    <w:rsid w:val="007A54F9"/>
    <w:rsid w:val="007B1CB9"/>
    <w:rsid w:val="007B2695"/>
    <w:rsid w:val="007B61E9"/>
    <w:rsid w:val="007B64F3"/>
    <w:rsid w:val="007C4B9A"/>
    <w:rsid w:val="007C51A8"/>
    <w:rsid w:val="007D0866"/>
    <w:rsid w:val="007E13C3"/>
    <w:rsid w:val="007E3A3B"/>
    <w:rsid w:val="007F3D4D"/>
    <w:rsid w:val="007F52C0"/>
    <w:rsid w:val="008129FD"/>
    <w:rsid w:val="00813085"/>
    <w:rsid w:val="0081341A"/>
    <w:rsid w:val="00825D6F"/>
    <w:rsid w:val="00825DE3"/>
    <w:rsid w:val="00836021"/>
    <w:rsid w:val="0084156A"/>
    <w:rsid w:val="008449A2"/>
    <w:rsid w:val="00845082"/>
    <w:rsid w:val="008461A6"/>
    <w:rsid w:val="0084699A"/>
    <w:rsid w:val="008470E1"/>
    <w:rsid w:val="00853180"/>
    <w:rsid w:val="008562E7"/>
    <w:rsid w:val="0086380B"/>
    <w:rsid w:val="00864B6B"/>
    <w:rsid w:val="008662E2"/>
    <w:rsid w:val="00866D88"/>
    <w:rsid w:val="008733E8"/>
    <w:rsid w:val="00877735"/>
    <w:rsid w:val="00877788"/>
    <w:rsid w:val="008826EC"/>
    <w:rsid w:val="00884528"/>
    <w:rsid w:val="00885E3A"/>
    <w:rsid w:val="008874CC"/>
    <w:rsid w:val="00890EB8"/>
    <w:rsid w:val="0089232A"/>
    <w:rsid w:val="0089610E"/>
    <w:rsid w:val="00896F90"/>
    <w:rsid w:val="008A0AA5"/>
    <w:rsid w:val="008B0998"/>
    <w:rsid w:val="008B1569"/>
    <w:rsid w:val="008B3F85"/>
    <w:rsid w:val="008B783D"/>
    <w:rsid w:val="008C0F70"/>
    <w:rsid w:val="008C1BDE"/>
    <w:rsid w:val="008C5114"/>
    <w:rsid w:val="008D1D91"/>
    <w:rsid w:val="008D5969"/>
    <w:rsid w:val="008D689F"/>
    <w:rsid w:val="008E0F06"/>
    <w:rsid w:val="008E1FD2"/>
    <w:rsid w:val="008E41A1"/>
    <w:rsid w:val="008E4BED"/>
    <w:rsid w:val="008F1F7A"/>
    <w:rsid w:val="008F4FE6"/>
    <w:rsid w:val="0090194F"/>
    <w:rsid w:val="00901B44"/>
    <w:rsid w:val="00905E10"/>
    <w:rsid w:val="009115A4"/>
    <w:rsid w:val="00913F06"/>
    <w:rsid w:val="00914000"/>
    <w:rsid w:val="00915E29"/>
    <w:rsid w:val="0092064F"/>
    <w:rsid w:val="00921035"/>
    <w:rsid w:val="0092216B"/>
    <w:rsid w:val="00924A0A"/>
    <w:rsid w:val="00925272"/>
    <w:rsid w:val="0092608C"/>
    <w:rsid w:val="00930CF1"/>
    <w:rsid w:val="00933891"/>
    <w:rsid w:val="00934274"/>
    <w:rsid w:val="00940908"/>
    <w:rsid w:val="00940D59"/>
    <w:rsid w:val="00944C82"/>
    <w:rsid w:val="00944FC6"/>
    <w:rsid w:val="00945D0C"/>
    <w:rsid w:val="009473FD"/>
    <w:rsid w:val="00952816"/>
    <w:rsid w:val="009534CD"/>
    <w:rsid w:val="00955203"/>
    <w:rsid w:val="0096008F"/>
    <w:rsid w:val="00960531"/>
    <w:rsid w:val="009614B5"/>
    <w:rsid w:val="00963412"/>
    <w:rsid w:val="00963457"/>
    <w:rsid w:val="009635ED"/>
    <w:rsid w:val="009706E6"/>
    <w:rsid w:val="00971C4D"/>
    <w:rsid w:val="009864F9"/>
    <w:rsid w:val="0098764C"/>
    <w:rsid w:val="0099053D"/>
    <w:rsid w:val="00995E7A"/>
    <w:rsid w:val="009A3A69"/>
    <w:rsid w:val="009A54F4"/>
    <w:rsid w:val="009A644C"/>
    <w:rsid w:val="009B2DDF"/>
    <w:rsid w:val="009C17EA"/>
    <w:rsid w:val="009C2730"/>
    <w:rsid w:val="009C2E96"/>
    <w:rsid w:val="009C35A4"/>
    <w:rsid w:val="009C3BC8"/>
    <w:rsid w:val="009C623B"/>
    <w:rsid w:val="009C72AB"/>
    <w:rsid w:val="009D14BB"/>
    <w:rsid w:val="009D1AC9"/>
    <w:rsid w:val="009D2392"/>
    <w:rsid w:val="009D4411"/>
    <w:rsid w:val="009D561F"/>
    <w:rsid w:val="009E4568"/>
    <w:rsid w:val="009E493D"/>
    <w:rsid w:val="009E5714"/>
    <w:rsid w:val="009F054A"/>
    <w:rsid w:val="009F0C4D"/>
    <w:rsid w:val="009F1F24"/>
    <w:rsid w:val="009F2F91"/>
    <w:rsid w:val="009F4403"/>
    <w:rsid w:val="009F4493"/>
    <w:rsid w:val="00A04A53"/>
    <w:rsid w:val="00A06DCF"/>
    <w:rsid w:val="00A1059A"/>
    <w:rsid w:val="00A14A12"/>
    <w:rsid w:val="00A159F8"/>
    <w:rsid w:val="00A16FAF"/>
    <w:rsid w:val="00A17FC4"/>
    <w:rsid w:val="00A20B2F"/>
    <w:rsid w:val="00A22C70"/>
    <w:rsid w:val="00A23172"/>
    <w:rsid w:val="00A23EB0"/>
    <w:rsid w:val="00A33D4D"/>
    <w:rsid w:val="00A35A5F"/>
    <w:rsid w:val="00A37A13"/>
    <w:rsid w:val="00A449A5"/>
    <w:rsid w:val="00A5124A"/>
    <w:rsid w:val="00A55F7E"/>
    <w:rsid w:val="00A561EE"/>
    <w:rsid w:val="00A60C64"/>
    <w:rsid w:val="00A612D1"/>
    <w:rsid w:val="00A61BAC"/>
    <w:rsid w:val="00A655F0"/>
    <w:rsid w:val="00A70779"/>
    <w:rsid w:val="00A7114D"/>
    <w:rsid w:val="00A81F04"/>
    <w:rsid w:val="00A82F79"/>
    <w:rsid w:val="00A863A7"/>
    <w:rsid w:val="00A87612"/>
    <w:rsid w:val="00A9016B"/>
    <w:rsid w:val="00A911EB"/>
    <w:rsid w:val="00A93693"/>
    <w:rsid w:val="00A94A0C"/>
    <w:rsid w:val="00A96266"/>
    <w:rsid w:val="00AA0AEA"/>
    <w:rsid w:val="00AA1B63"/>
    <w:rsid w:val="00AA2596"/>
    <w:rsid w:val="00AB5958"/>
    <w:rsid w:val="00AB64DC"/>
    <w:rsid w:val="00AB796F"/>
    <w:rsid w:val="00AC4A3C"/>
    <w:rsid w:val="00AD0905"/>
    <w:rsid w:val="00AD7852"/>
    <w:rsid w:val="00AE19B2"/>
    <w:rsid w:val="00AE2799"/>
    <w:rsid w:val="00AE4E9E"/>
    <w:rsid w:val="00AF1200"/>
    <w:rsid w:val="00AF1D31"/>
    <w:rsid w:val="00AF3216"/>
    <w:rsid w:val="00AF6CCA"/>
    <w:rsid w:val="00B00F75"/>
    <w:rsid w:val="00B01C0E"/>
    <w:rsid w:val="00B0528A"/>
    <w:rsid w:val="00B124B4"/>
    <w:rsid w:val="00B134AB"/>
    <w:rsid w:val="00B16E6D"/>
    <w:rsid w:val="00B1767E"/>
    <w:rsid w:val="00B211F7"/>
    <w:rsid w:val="00B21ADC"/>
    <w:rsid w:val="00B23DAB"/>
    <w:rsid w:val="00B268DB"/>
    <w:rsid w:val="00B27F7D"/>
    <w:rsid w:val="00B30591"/>
    <w:rsid w:val="00B31763"/>
    <w:rsid w:val="00B32A4C"/>
    <w:rsid w:val="00B355BB"/>
    <w:rsid w:val="00B356C7"/>
    <w:rsid w:val="00B364EC"/>
    <w:rsid w:val="00B4575B"/>
    <w:rsid w:val="00B45767"/>
    <w:rsid w:val="00B45DF3"/>
    <w:rsid w:val="00B52284"/>
    <w:rsid w:val="00B523FB"/>
    <w:rsid w:val="00B52416"/>
    <w:rsid w:val="00B527E9"/>
    <w:rsid w:val="00B53668"/>
    <w:rsid w:val="00B568CF"/>
    <w:rsid w:val="00B57FAE"/>
    <w:rsid w:val="00B666B8"/>
    <w:rsid w:val="00B80073"/>
    <w:rsid w:val="00B8420E"/>
    <w:rsid w:val="00B86FAF"/>
    <w:rsid w:val="00B931E0"/>
    <w:rsid w:val="00B958D4"/>
    <w:rsid w:val="00B97320"/>
    <w:rsid w:val="00B97B43"/>
    <w:rsid w:val="00BA29DA"/>
    <w:rsid w:val="00BA2E9A"/>
    <w:rsid w:val="00BA4616"/>
    <w:rsid w:val="00BA53A9"/>
    <w:rsid w:val="00BA53B9"/>
    <w:rsid w:val="00BA6D1D"/>
    <w:rsid w:val="00BA75DD"/>
    <w:rsid w:val="00BB11D2"/>
    <w:rsid w:val="00BB3ADD"/>
    <w:rsid w:val="00BB3BF7"/>
    <w:rsid w:val="00BB3CF5"/>
    <w:rsid w:val="00BB4375"/>
    <w:rsid w:val="00BC3543"/>
    <w:rsid w:val="00BC5918"/>
    <w:rsid w:val="00BC7843"/>
    <w:rsid w:val="00BC7D99"/>
    <w:rsid w:val="00BD0A9F"/>
    <w:rsid w:val="00BD3EC0"/>
    <w:rsid w:val="00BD5456"/>
    <w:rsid w:val="00BD6545"/>
    <w:rsid w:val="00BD7881"/>
    <w:rsid w:val="00BD7D78"/>
    <w:rsid w:val="00BE2659"/>
    <w:rsid w:val="00BE5C41"/>
    <w:rsid w:val="00BF52BC"/>
    <w:rsid w:val="00BF56AC"/>
    <w:rsid w:val="00BF5C2B"/>
    <w:rsid w:val="00C02A5E"/>
    <w:rsid w:val="00C05BEB"/>
    <w:rsid w:val="00C0634C"/>
    <w:rsid w:val="00C073F7"/>
    <w:rsid w:val="00C13C6D"/>
    <w:rsid w:val="00C141E0"/>
    <w:rsid w:val="00C14BDC"/>
    <w:rsid w:val="00C15D96"/>
    <w:rsid w:val="00C16391"/>
    <w:rsid w:val="00C16CCF"/>
    <w:rsid w:val="00C17995"/>
    <w:rsid w:val="00C179AF"/>
    <w:rsid w:val="00C204DD"/>
    <w:rsid w:val="00C23D78"/>
    <w:rsid w:val="00C305E5"/>
    <w:rsid w:val="00C309E0"/>
    <w:rsid w:val="00C33C02"/>
    <w:rsid w:val="00C354A3"/>
    <w:rsid w:val="00C36996"/>
    <w:rsid w:val="00C37B37"/>
    <w:rsid w:val="00C40D39"/>
    <w:rsid w:val="00C41C86"/>
    <w:rsid w:val="00C456F0"/>
    <w:rsid w:val="00C45AAF"/>
    <w:rsid w:val="00C512BD"/>
    <w:rsid w:val="00C54948"/>
    <w:rsid w:val="00C54C32"/>
    <w:rsid w:val="00C5556E"/>
    <w:rsid w:val="00C566D3"/>
    <w:rsid w:val="00C5696E"/>
    <w:rsid w:val="00C6062A"/>
    <w:rsid w:val="00C606C4"/>
    <w:rsid w:val="00C6138B"/>
    <w:rsid w:val="00C61AF4"/>
    <w:rsid w:val="00C70B03"/>
    <w:rsid w:val="00C719B8"/>
    <w:rsid w:val="00C87239"/>
    <w:rsid w:val="00CA354C"/>
    <w:rsid w:val="00CA3817"/>
    <w:rsid w:val="00CA636F"/>
    <w:rsid w:val="00CA7547"/>
    <w:rsid w:val="00CB42AA"/>
    <w:rsid w:val="00CB4418"/>
    <w:rsid w:val="00CB4926"/>
    <w:rsid w:val="00CB724B"/>
    <w:rsid w:val="00CB7F7A"/>
    <w:rsid w:val="00CC2BBE"/>
    <w:rsid w:val="00CC3431"/>
    <w:rsid w:val="00CD2E02"/>
    <w:rsid w:val="00CD395F"/>
    <w:rsid w:val="00CD3CC7"/>
    <w:rsid w:val="00CD4667"/>
    <w:rsid w:val="00CD4717"/>
    <w:rsid w:val="00CE1312"/>
    <w:rsid w:val="00CE2ABD"/>
    <w:rsid w:val="00CE2D76"/>
    <w:rsid w:val="00CE44C7"/>
    <w:rsid w:val="00CF0A9F"/>
    <w:rsid w:val="00CF0EAA"/>
    <w:rsid w:val="00CF176F"/>
    <w:rsid w:val="00CF4880"/>
    <w:rsid w:val="00CF5015"/>
    <w:rsid w:val="00D07462"/>
    <w:rsid w:val="00D112FA"/>
    <w:rsid w:val="00D11928"/>
    <w:rsid w:val="00D14042"/>
    <w:rsid w:val="00D1588D"/>
    <w:rsid w:val="00D20223"/>
    <w:rsid w:val="00D234A4"/>
    <w:rsid w:val="00D347A1"/>
    <w:rsid w:val="00D409AD"/>
    <w:rsid w:val="00D452F9"/>
    <w:rsid w:val="00D518C3"/>
    <w:rsid w:val="00D53276"/>
    <w:rsid w:val="00D61F2F"/>
    <w:rsid w:val="00D62F5A"/>
    <w:rsid w:val="00D719DA"/>
    <w:rsid w:val="00D74659"/>
    <w:rsid w:val="00D76AAA"/>
    <w:rsid w:val="00D774FA"/>
    <w:rsid w:val="00D77DD3"/>
    <w:rsid w:val="00D85246"/>
    <w:rsid w:val="00D85A45"/>
    <w:rsid w:val="00D87C37"/>
    <w:rsid w:val="00D92247"/>
    <w:rsid w:val="00D95B98"/>
    <w:rsid w:val="00D97CD5"/>
    <w:rsid w:val="00D97CDB"/>
    <w:rsid w:val="00DA04C5"/>
    <w:rsid w:val="00DA1C52"/>
    <w:rsid w:val="00DA64C5"/>
    <w:rsid w:val="00DB00E4"/>
    <w:rsid w:val="00DB237E"/>
    <w:rsid w:val="00DC256A"/>
    <w:rsid w:val="00DC2990"/>
    <w:rsid w:val="00DC5BD0"/>
    <w:rsid w:val="00DD2D47"/>
    <w:rsid w:val="00DD64F2"/>
    <w:rsid w:val="00DE13E9"/>
    <w:rsid w:val="00DE767C"/>
    <w:rsid w:val="00DF0F7C"/>
    <w:rsid w:val="00DF741B"/>
    <w:rsid w:val="00E05471"/>
    <w:rsid w:val="00E06A3A"/>
    <w:rsid w:val="00E12716"/>
    <w:rsid w:val="00E236DA"/>
    <w:rsid w:val="00E42708"/>
    <w:rsid w:val="00E43369"/>
    <w:rsid w:val="00E52ECE"/>
    <w:rsid w:val="00E60D4D"/>
    <w:rsid w:val="00E70090"/>
    <w:rsid w:val="00E710DD"/>
    <w:rsid w:val="00E72A67"/>
    <w:rsid w:val="00E779A0"/>
    <w:rsid w:val="00E81215"/>
    <w:rsid w:val="00E838B3"/>
    <w:rsid w:val="00E96748"/>
    <w:rsid w:val="00E970B5"/>
    <w:rsid w:val="00EA0691"/>
    <w:rsid w:val="00EA228B"/>
    <w:rsid w:val="00EA5566"/>
    <w:rsid w:val="00EA6754"/>
    <w:rsid w:val="00EB28F1"/>
    <w:rsid w:val="00EB718D"/>
    <w:rsid w:val="00EC3C13"/>
    <w:rsid w:val="00EC5A22"/>
    <w:rsid w:val="00EC5B54"/>
    <w:rsid w:val="00ED2A3B"/>
    <w:rsid w:val="00ED3B48"/>
    <w:rsid w:val="00ED6F36"/>
    <w:rsid w:val="00EE5ED6"/>
    <w:rsid w:val="00EE6640"/>
    <w:rsid w:val="00EF14E7"/>
    <w:rsid w:val="00EF5D9C"/>
    <w:rsid w:val="00F0199F"/>
    <w:rsid w:val="00F12098"/>
    <w:rsid w:val="00F177E1"/>
    <w:rsid w:val="00F22C53"/>
    <w:rsid w:val="00F22DF5"/>
    <w:rsid w:val="00F24AA8"/>
    <w:rsid w:val="00F26F2C"/>
    <w:rsid w:val="00F30FC4"/>
    <w:rsid w:val="00F318EB"/>
    <w:rsid w:val="00F3281A"/>
    <w:rsid w:val="00F32D9E"/>
    <w:rsid w:val="00F34CE3"/>
    <w:rsid w:val="00F360E6"/>
    <w:rsid w:val="00F375ED"/>
    <w:rsid w:val="00F37965"/>
    <w:rsid w:val="00F45A69"/>
    <w:rsid w:val="00F503AA"/>
    <w:rsid w:val="00F50E60"/>
    <w:rsid w:val="00F516F7"/>
    <w:rsid w:val="00F62DD2"/>
    <w:rsid w:val="00F713DD"/>
    <w:rsid w:val="00F75FAA"/>
    <w:rsid w:val="00F8157B"/>
    <w:rsid w:val="00F916F8"/>
    <w:rsid w:val="00F939A9"/>
    <w:rsid w:val="00F93F3B"/>
    <w:rsid w:val="00F96112"/>
    <w:rsid w:val="00F963D4"/>
    <w:rsid w:val="00FA2D32"/>
    <w:rsid w:val="00FB2F3B"/>
    <w:rsid w:val="00FC6BB1"/>
    <w:rsid w:val="00FD2B9A"/>
    <w:rsid w:val="00FE1C39"/>
    <w:rsid w:val="00FE5EA7"/>
    <w:rsid w:val="00FE7876"/>
    <w:rsid w:val="00FF3D4F"/>
    <w:rsid w:val="00FF5474"/>
    <w:rsid w:val="00FF6C2D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12F31E8B"/>
  <w15:docId w15:val="{E83A34B9-4CD1-914A-827D-016C004EC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61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61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61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46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704619"/>
    <w:rPr>
      <w:rFonts w:asciiTheme="majorHAnsi" w:eastAsiaTheme="majorEastAsia" w:hAnsiTheme="majorHAnsi" w:cstheme="majorBidi"/>
      <w:color w:val="1F3763" w:themeColor="accent1" w:themeShade="7F"/>
      <w:lang w:val="sv-SE"/>
    </w:rPr>
  </w:style>
  <w:style w:type="paragraph" w:styleId="ListParagraph">
    <w:name w:val="List Paragraph"/>
    <w:basedOn w:val="Normal"/>
    <w:uiPriority w:val="34"/>
    <w:qFormat/>
    <w:rsid w:val="00704619"/>
    <w:pPr>
      <w:spacing w:after="160" w:line="259" w:lineRule="auto"/>
      <w:ind w:left="720"/>
      <w:contextualSpacing/>
    </w:pPr>
    <w:rPr>
      <w:sz w:val="22"/>
      <w:szCs w:val="22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7046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61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61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619"/>
    <w:rPr>
      <w:rFonts w:ascii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46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05B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5BEB"/>
  </w:style>
  <w:style w:type="paragraph" w:styleId="Footer">
    <w:name w:val="footer"/>
    <w:basedOn w:val="Normal"/>
    <w:link w:val="FooterChar"/>
    <w:uiPriority w:val="99"/>
    <w:unhideWhenUsed/>
    <w:rsid w:val="00C05B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BEB"/>
  </w:style>
  <w:style w:type="paragraph" w:styleId="Revision">
    <w:name w:val="Revision"/>
    <w:hidden/>
    <w:uiPriority w:val="99"/>
    <w:semiHidden/>
    <w:rsid w:val="003523EB"/>
  </w:style>
  <w:style w:type="character" w:styleId="CommentReference">
    <w:name w:val="annotation reference"/>
    <w:basedOn w:val="DefaultParagraphFont"/>
    <w:uiPriority w:val="99"/>
    <w:semiHidden/>
    <w:unhideWhenUsed/>
    <w:rsid w:val="00352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3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3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3EB"/>
    <w:rPr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C179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C179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C179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C179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179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17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uiPriority w:val="46"/>
    <w:rsid w:val="00C179A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C179A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C179A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C179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916F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16E6D"/>
  </w:style>
  <w:style w:type="character" w:styleId="Emphasis">
    <w:name w:val="Emphasis"/>
    <w:basedOn w:val="DefaultParagraphFont"/>
    <w:uiPriority w:val="20"/>
    <w:qFormat/>
    <w:rsid w:val="00B16E6D"/>
    <w:rPr>
      <w:i/>
      <w:iCs/>
    </w:rPr>
  </w:style>
  <w:style w:type="table" w:customStyle="1" w:styleId="GridTable1Light1">
    <w:name w:val="Grid Table 1 Light1"/>
    <w:basedOn w:val="TableNormal"/>
    <w:uiPriority w:val="46"/>
    <w:rsid w:val="002202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C1D7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33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33A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E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EA7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44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0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89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D7C8BC-10D1-9A4D-9391-A7DD90750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Ehinger</dc:creator>
  <cp:keywords/>
  <dc:description/>
  <cp:lastModifiedBy>Erik Ehinger</cp:lastModifiedBy>
  <cp:revision>10</cp:revision>
  <dcterms:created xsi:type="dcterms:W3CDTF">2022-03-29T08:01:00Z</dcterms:created>
  <dcterms:modified xsi:type="dcterms:W3CDTF">2022-04-07T08:19:00Z</dcterms:modified>
</cp:coreProperties>
</file>